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C979" w14:textId="4F821B5C" w:rsidR="00D70E0A" w:rsidRPr="00D70E0A" w:rsidRDefault="008E7B6C" w:rsidP="00D70E0A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dditional file 4 : Table </w:t>
      </w:r>
      <w:r w:rsidR="001B4C44">
        <w:rPr>
          <w:b/>
          <w:bCs/>
          <w:sz w:val="20"/>
          <w:szCs w:val="20"/>
          <w:lang w:val="en-US"/>
        </w:rPr>
        <w:t>S1</w:t>
      </w:r>
      <w:r>
        <w:rPr>
          <w:b/>
          <w:bCs/>
          <w:sz w:val="20"/>
          <w:szCs w:val="20"/>
          <w:lang w:val="en-US"/>
        </w:rPr>
        <w:t xml:space="preserve">:  </w:t>
      </w:r>
      <w:r w:rsidR="00D70E0A" w:rsidRPr="00D70E0A">
        <w:rPr>
          <w:b/>
          <w:bCs/>
          <w:sz w:val="20"/>
          <w:szCs w:val="20"/>
          <w:lang w:val="en-US"/>
        </w:rPr>
        <w:t xml:space="preserve">Patients characteristics associated with acceptance among PWH currently under </w:t>
      </w:r>
      <w:r w:rsidR="008260B3">
        <w:rPr>
          <w:b/>
          <w:bCs/>
          <w:sz w:val="20"/>
          <w:szCs w:val="20"/>
          <w:lang w:val="en-US"/>
        </w:rPr>
        <w:t>a single tablet regimen (</w:t>
      </w:r>
      <w:r w:rsidR="00D70E0A" w:rsidRPr="00D70E0A">
        <w:rPr>
          <w:b/>
          <w:bCs/>
          <w:sz w:val="20"/>
          <w:szCs w:val="20"/>
          <w:lang w:val="en-US"/>
        </w:rPr>
        <w:t>STR</w:t>
      </w:r>
      <w:r w:rsidR="008260B3">
        <w:rPr>
          <w:b/>
          <w:bCs/>
          <w:sz w:val="20"/>
          <w:szCs w:val="20"/>
          <w:lang w:val="en-US"/>
        </w:rPr>
        <w:t>)</w:t>
      </w:r>
      <w:r w:rsidR="00D70E0A" w:rsidRPr="00D70E0A">
        <w:rPr>
          <w:b/>
          <w:bCs/>
          <w:sz w:val="20"/>
          <w:szCs w:val="20"/>
          <w:lang w:val="en-US"/>
        </w:rPr>
        <w:t xml:space="preserve">  (N=65).</w:t>
      </w:r>
      <w:r w:rsidR="00D70E0A" w:rsidRPr="00D70E0A">
        <w:rPr>
          <w:sz w:val="20"/>
          <w:szCs w:val="20"/>
          <w:lang w:val="en-US"/>
        </w:rPr>
        <w:t xml:space="preserve"> </w:t>
      </w:r>
      <w:r w:rsidR="00D70E0A" w:rsidRPr="00D70E0A">
        <w:rPr>
          <w:i/>
          <w:iCs/>
          <w:sz w:val="20"/>
          <w:szCs w:val="20"/>
          <w:lang w:val="en-US"/>
        </w:rPr>
        <w:t>P</w:t>
      </w:r>
      <w:r w:rsidR="00D70E0A" w:rsidRPr="00D70E0A">
        <w:rPr>
          <w:sz w:val="20"/>
          <w:szCs w:val="20"/>
          <w:lang w:val="en-US"/>
        </w:rPr>
        <w:t xml:space="preserve">-values were obtained by Wilcoxon or Fisher’s exact tests. </w:t>
      </w:r>
    </w:p>
    <w:p w14:paraId="370B07C4" w14:textId="77777777" w:rsidR="003C38A9" w:rsidRPr="003C38A9" w:rsidRDefault="003C38A9" w:rsidP="003C38A9">
      <w:pPr>
        <w:spacing w:after="0" w:line="240" w:lineRule="auto"/>
        <w:rPr>
          <w:rFonts w:ascii="Cambria" w:eastAsia="MS Mincho" w:hAnsi="Cambria" w:cs="Times New Roman"/>
          <w:color w:val="222222"/>
          <w:sz w:val="24"/>
          <w:szCs w:val="24"/>
          <w:lang w:val="en-US"/>
        </w:rPr>
      </w:pPr>
    </w:p>
    <w:p w14:paraId="3D35B7C1" w14:textId="77777777" w:rsidR="003C38A9" w:rsidRPr="003C38A9" w:rsidRDefault="003C38A9" w:rsidP="003C38A9">
      <w:pPr>
        <w:spacing w:after="0" w:line="360" w:lineRule="auto"/>
        <w:rPr>
          <w:rFonts w:ascii="Calibri" w:eastAsia="Calibri" w:hAnsi="Calibri" w:cs="Calibri"/>
          <w:b/>
          <w:sz w:val="24"/>
          <w:szCs w:val="21"/>
          <w:lang w:val="en-US"/>
        </w:rPr>
      </w:pPr>
    </w:p>
    <w:tbl>
      <w:tblPr>
        <w:tblW w:w="8789" w:type="dxa"/>
        <w:tblBorders>
          <w:top w:val="single" w:sz="4" w:space="0" w:color="A5A5A5"/>
          <w:bottom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1134"/>
      </w:tblGrid>
      <w:tr w:rsidR="003C38A9" w:rsidRPr="000C1E12" w14:paraId="294DDFEC" w14:textId="77777777" w:rsidTr="000C0475">
        <w:trPr>
          <w:trHeight w:val="506"/>
        </w:trPr>
        <w:tc>
          <w:tcPr>
            <w:tcW w:w="3969" w:type="dxa"/>
            <w:tcBorders>
              <w:bottom w:val="single" w:sz="4" w:space="0" w:color="A5A5A5"/>
            </w:tcBorders>
            <w:shd w:val="clear" w:color="auto" w:fill="auto"/>
            <w:noWrap/>
            <w:hideMark/>
          </w:tcPr>
          <w:p w14:paraId="50D740E0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5A5A5"/>
            </w:tcBorders>
            <w:shd w:val="clear" w:color="auto" w:fill="auto"/>
            <w:noWrap/>
            <w:hideMark/>
          </w:tcPr>
          <w:p w14:paraId="6CE0C27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>Would</w:t>
            </w:r>
            <w:proofErr w:type="spellEnd"/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>accept</w:t>
            </w:r>
            <w:proofErr w:type="spellEnd"/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 xml:space="preserve"> injections</w:t>
            </w:r>
          </w:p>
          <w:p w14:paraId="0590469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>(N=47)</w:t>
            </w:r>
          </w:p>
        </w:tc>
        <w:tc>
          <w:tcPr>
            <w:tcW w:w="1843" w:type="dxa"/>
            <w:tcBorders>
              <w:bottom w:val="single" w:sz="4" w:space="0" w:color="A5A5A5"/>
            </w:tcBorders>
            <w:shd w:val="clear" w:color="auto" w:fill="auto"/>
            <w:noWrap/>
            <w:hideMark/>
          </w:tcPr>
          <w:p w14:paraId="0AEFD02B" w14:textId="77777777" w:rsidR="003C38A9" w:rsidRPr="003C38A9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  <w:t>Would not accept injections</w:t>
            </w:r>
          </w:p>
          <w:p w14:paraId="2D11AA89" w14:textId="77777777" w:rsidR="003C38A9" w:rsidRPr="003C38A9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1134" w:type="dxa"/>
            <w:tcBorders>
              <w:bottom w:val="single" w:sz="4" w:space="0" w:color="A5A5A5"/>
            </w:tcBorders>
            <w:shd w:val="clear" w:color="auto" w:fill="auto"/>
            <w:noWrap/>
            <w:hideMark/>
          </w:tcPr>
          <w:p w14:paraId="19C803F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C38A9" w:rsidRPr="000C1E12" w14:paraId="3927612C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2B942080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Median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age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(IQR),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CAF981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6 (41 - 55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76A1F5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51 (47 - 54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2D4131F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30</w:t>
            </w:r>
          </w:p>
        </w:tc>
      </w:tr>
      <w:tr w:rsidR="003C38A9" w:rsidRPr="000C1E12" w14:paraId="6222012A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36C7998B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Sex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5A4B0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3 (9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E1E9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2 (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8842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022</w:t>
            </w:r>
          </w:p>
        </w:tc>
      </w:tr>
      <w:tr w:rsidR="003C38A9" w:rsidRPr="000C1E12" w14:paraId="51E622B0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</w:tcPr>
          <w:p w14:paraId="4D9388EA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Mode of transmission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2FF85EFD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6660CB8D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DEDED"/>
            <w:noWrap/>
            <w:vAlign w:val="bottom"/>
          </w:tcPr>
          <w:p w14:paraId="2A6DD08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035</w:t>
            </w:r>
          </w:p>
        </w:tc>
      </w:tr>
      <w:tr w:rsidR="003C38A9" w:rsidRPr="000C1E12" w14:paraId="1E58624C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</w:tcPr>
          <w:p w14:paraId="04CD8AA4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MS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4C5AB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1 (6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42087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6 (3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4B5DC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0E17B8A9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</w:tcPr>
          <w:p w14:paraId="3FBFC564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Heterosexual</w:t>
            </w:r>
            <w:proofErr w:type="spellEnd"/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3B04679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3307ED8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44)</w:t>
            </w:r>
          </w:p>
        </w:tc>
        <w:tc>
          <w:tcPr>
            <w:tcW w:w="1134" w:type="dxa"/>
            <w:shd w:val="clear" w:color="auto" w:fill="EDEDED"/>
            <w:noWrap/>
            <w:vAlign w:val="bottom"/>
          </w:tcPr>
          <w:p w14:paraId="522FC7F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67FF311F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</w:tcPr>
          <w:p w14:paraId="3F13E205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Other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D29D4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E78C5F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22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00F68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061FDBB0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440C716A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Family life: single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C67D2B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1 (66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60B7CD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44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21C10D16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16</w:t>
            </w:r>
          </w:p>
        </w:tc>
      </w:tr>
      <w:tr w:rsidR="003C38A9" w:rsidRPr="000C1E12" w14:paraId="198671F2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0F3BA87C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Has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hildren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BB63B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5 (32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ECD53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1 (6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D983F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047</w:t>
            </w:r>
          </w:p>
        </w:tc>
      </w:tr>
      <w:tr w:rsidR="003C38A9" w:rsidRPr="000C1E12" w14:paraId="01D5082A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55CE0836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urrent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worker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5C1DDB6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0 (85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0076EBD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2 (67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6D416BE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16</w:t>
            </w:r>
          </w:p>
        </w:tc>
      </w:tr>
      <w:tr w:rsidR="003C38A9" w:rsidRPr="000C1E12" w14:paraId="059A2116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64A6D559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Travel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53A9F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ACA2D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0668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85</w:t>
            </w:r>
          </w:p>
        </w:tc>
      </w:tr>
      <w:tr w:rsidR="003C38A9" w:rsidRPr="000C1E12" w14:paraId="0CB1F27B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04F40CE2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-2/</w:t>
            </w:r>
            <w:proofErr w:type="spellStart"/>
            <w:r w:rsidRPr="0019634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19EDCF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4 (51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68EF52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0 (56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155F865A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0F5AA742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21B00C9C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gt; 2/</w:t>
            </w:r>
            <w:proofErr w:type="spellStart"/>
            <w:r w:rsidRPr="0019634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E091CA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7 (3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45D96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7 (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261B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400B27B4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23CF4E4B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 w:cs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2FB596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5FA0B8AD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33D9A7E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61709A2C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06FEF59E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urrent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smoker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215DF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0 (21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1F26C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7 (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1F439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21</w:t>
            </w:r>
          </w:p>
        </w:tc>
      </w:tr>
      <w:tr w:rsidR="003C38A9" w:rsidRPr="000C1E12" w14:paraId="0A4D5360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37D76B2B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Alcohol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onsumption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: yes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5E3731A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9 (83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0678B62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2 (67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5FEFB706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18</w:t>
            </w:r>
          </w:p>
        </w:tc>
      </w:tr>
      <w:tr w:rsidR="003C38A9" w:rsidRPr="000C1E12" w14:paraId="6A6C3539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53843675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Drug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onsumption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: yes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2A034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C1C9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1EBB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32</w:t>
            </w:r>
          </w:p>
        </w:tc>
      </w:tr>
      <w:tr w:rsidR="003C38A9" w:rsidRPr="000C1E12" w14:paraId="477E3DE2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5442CDEE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IV drugs consumption: yes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1E317D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015D6D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00E0B4A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66</w:t>
            </w:r>
          </w:p>
        </w:tc>
      </w:tr>
      <w:tr w:rsidR="003C38A9" w:rsidRPr="000C1E12" w14:paraId="4F5BBD4E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</w:tcPr>
          <w:p w14:paraId="5118E630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DC stage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4391A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36D7A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FC1FC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728D82B2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</w:tcPr>
          <w:p w14:paraId="0D7A3307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2404574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1 (15)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5595206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15)</w:t>
            </w:r>
          </w:p>
        </w:tc>
        <w:tc>
          <w:tcPr>
            <w:tcW w:w="1134" w:type="dxa"/>
            <w:shd w:val="clear" w:color="auto" w:fill="EDEDED"/>
            <w:noWrap/>
            <w:vAlign w:val="bottom"/>
          </w:tcPr>
          <w:p w14:paraId="5509C31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gt;0.99</w:t>
            </w:r>
          </w:p>
        </w:tc>
      </w:tr>
      <w:tr w:rsidR="003C38A9" w:rsidRPr="000C1E12" w14:paraId="232370B3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39DBDBDA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Antiviral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treatment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duration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8E175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21E94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E202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22**</w:t>
            </w:r>
          </w:p>
        </w:tc>
      </w:tr>
      <w:tr w:rsidR="003C38A9" w:rsidRPr="000C1E12" w14:paraId="68657530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21A74D49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lt; 1 y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A4C9D3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583853E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03F851C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6B6E5A30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174D99FE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-5 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1959CD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2 (2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96CD9D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 (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AC61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4AFE768C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0386CA9E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5-10 y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517C78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5C4E150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22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3A8993F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54C8FAC4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1F16B074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bCs/>
                <w:color w:val="000000"/>
                <w:sz w:val="20"/>
                <w:szCs w:val="20"/>
              </w:rPr>
              <w:tab/>
            </w: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gt; 10 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7C129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5 (5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E199B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1 (6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D22B0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</w:p>
        </w:tc>
      </w:tr>
      <w:tr w:rsidR="003C38A9" w:rsidRPr="000C1E12" w14:paraId="381DBF30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vAlign w:val="bottom"/>
          </w:tcPr>
          <w:p w14:paraId="3D49019A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Median CD4 (IQR), cells/µl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34CF46F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746 (521 - 1002)</w:t>
            </w:r>
          </w:p>
        </w:tc>
        <w:tc>
          <w:tcPr>
            <w:tcW w:w="1843" w:type="dxa"/>
            <w:shd w:val="clear" w:color="auto" w:fill="EDEDED"/>
            <w:noWrap/>
            <w:vAlign w:val="bottom"/>
          </w:tcPr>
          <w:p w14:paraId="0EE2394A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705 (528 - 805)</w:t>
            </w:r>
          </w:p>
        </w:tc>
        <w:tc>
          <w:tcPr>
            <w:tcW w:w="1134" w:type="dxa"/>
            <w:shd w:val="clear" w:color="auto" w:fill="EDEDED"/>
            <w:noWrap/>
            <w:vAlign w:val="bottom"/>
          </w:tcPr>
          <w:p w14:paraId="17BC914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56</w:t>
            </w:r>
          </w:p>
        </w:tc>
      </w:tr>
      <w:tr w:rsidR="003C38A9" w:rsidRPr="000C1E12" w14:paraId="07E75CE4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vAlign w:val="bottom"/>
          </w:tcPr>
          <w:p w14:paraId="683C53F9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Median CD4 nadir (IQR), cells/µ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6E78D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38 (185 - 44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1F5DFF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92 (150 - 43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65E3F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34</w:t>
            </w:r>
          </w:p>
        </w:tc>
      </w:tr>
      <w:tr w:rsidR="003C38A9" w:rsidRPr="000C1E12" w14:paraId="02337ACA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51E3485B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175BA76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3 (28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3230B8F6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6 (33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123479D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76</w:t>
            </w:r>
          </w:p>
        </w:tc>
      </w:tr>
      <w:tr w:rsidR="003C38A9" w:rsidRPr="000C1E12" w14:paraId="7467B39E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0BFA3BA7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Diabete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CF25DA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AEBDEC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CF151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55</w:t>
            </w:r>
          </w:p>
        </w:tc>
      </w:tr>
      <w:tr w:rsidR="003C38A9" w:rsidRPr="000C1E12" w14:paraId="0E3CD10C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4962A610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Hypercholesterolemia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889A2C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0 (21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0336ACE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9 (50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6392B52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033</w:t>
            </w:r>
          </w:p>
        </w:tc>
      </w:tr>
      <w:tr w:rsidR="003C38A9" w:rsidRPr="000C1E12" w14:paraId="7D582BB8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4E2C7A19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Psychiatric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disorder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54E887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9 (1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69358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7FFAC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26</w:t>
            </w:r>
          </w:p>
        </w:tc>
      </w:tr>
      <w:tr w:rsidR="003C38A9" w:rsidRPr="000C1E12" w14:paraId="7C653984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3A922190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Antidepressant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131E6490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1004943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1AB7131F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gt;0.99</w:t>
            </w:r>
          </w:p>
        </w:tc>
      </w:tr>
      <w:tr w:rsidR="003C38A9" w:rsidRPr="000C1E12" w14:paraId="3B8161F2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525C7211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Taking any non-HIV treatment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90CC6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0 (4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FF015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2F94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gt;0.99</w:t>
            </w:r>
          </w:p>
        </w:tc>
      </w:tr>
      <w:tr w:rsidR="003C38A9" w:rsidRPr="000C1E12" w14:paraId="3026B46D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6D975C40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Partner aware of treatment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2BAED32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9 (83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382A915F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3 (72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5417CD2A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49</w:t>
            </w:r>
          </w:p>
        </w:tc>
      </w:tr>
      <w:tr w:rsidR="003C38A9" w:rsidRPr="000C1E12" w14:paraId="62445002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57E49037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Family aware of treatment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67D66E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1 (4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E2368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7 (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522438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78</w:t>
            </w:r>
          </w:p>
        </w:tc>
      </w:tr>
      <w:tr w:rsidR="003C38A9" w:rsidRPr="000C1E12" w14:paraId="1A52FA3B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71BE4A7E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Friends aware of treatment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2C3CC7F3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3 (49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32CF78A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4 (22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5C53EA5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090</w:t>
            </w:r>
          </w:p>
        </w:tc>
      </w:tr>
      <w:tr w:rsidR="003C38A9" w:rsidRPr="000C1E12" w14:paraId="6708F1D3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7C567A5A" w14:textId="77777777" w:rsidR="003C38A9" w:rsidRPr="003C38A9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38A9">
              <w:rPr>
                <w:rFonts w:ascii="Calibri" w:eastAsia="Calibri" w:hAnsi="Calibri"/>
                <w:color w:val="000000"/>
                <w:sz w:val="20"/>
                <w:szCs w:val="20"/>
                <w:lang w:val="en-US"/>
              </w:rPr>
              <w:t>Colleagues aware of treatment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A0D57E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8 (1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2B13E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 (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813B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42</w:t>
            </w:r>
          </w:p>
        </w:tc>
      </w:tr>
      <w:tr w:rsidR="003C38A9" w:rsidRPr="000C1E12" w14:paraId="10B39E48" w14:textId="77777777" w:rsidTr="000C0475">
        <w:trPr>
          <w:trHeight w:val="320"/>
        </w:trPr>
        <w:tc>
          <w:tcPr>
            <w:tcW w:w="3969" w:type="dxa"/>
            <w:shd w:val="clear" w:color="auto" w:fill="EDEDED"/>
            <w:noWrap/>
            <w:hideMark/>
          </w:tcPr>
          <w:p w14:paraId="5D321B25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Never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experienced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AE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66483F11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28 (60)</w:t>
            </w:r>
          </w:p>
        </w:tc>
        <w:tc>
          <w:tcPr>
            <w:tcW w:w="1843" w:type="dxa"/>
            <w:shd w:val="clear" w:color="auto" w:fill="EDEDED"/>
            <w:noWrap/>
            <w:vAlign w:val="bottom"/>
            <w:hideMark/>
          </w:tcPr>
          <w:p w14:paraId="7CA86D34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4 (82)</w:t>
            </w:r>
          </w:p>
        </w:tc>
        <w:tc>
          <w:tcPr>
            <w:tcW w:w="1134" w:type="dxa"/>
            <w:shd w:val="clear" w:color="auto" w:fill="EDEDED"/>
            <w:noWrap/>
            <w:vAlign w:val="bottom"/>
            <w:hideMark/>
          </w:tcPr>
          <w:p w14:paraId="647251A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0.14</w:t>
            </w:r>
          </w:p>
        </w:tc>
      </w:tr>
      <w:tr w:rsidR="003C38A9" w:rsidRPr="000C1E12" w14:paraId="0F3FEB81" w14:textId="77777777" w:rsidTr="000C0475">
        <w:trPr>
          <w:trHeight w:val="320"/>
        </w:trPr>
        <w:tc>
          <w:tcPr>
            <w:tcW w:w="3969" w:type="dxa"/>
            <w:shd w:val="clear" w:color="auto" w:fill="auto"/>
            <w:noWrap/>
            <w:hideMark/>
          </w:tcPr>
          <w:p w14:paraId="55CBFA7C" w14:textId="77777777" w:rsidR="003C38A9" w:rsidRPr="0019634C" w:rsidRDefault="003C38A9" w:rsidP="000C0475">
            <w:pPr>
              <w:tabs>
                <w:tab w:val="left" w:pos="312"/>
              </w:tabs>
              <w:rPr>
                <w:rFonts w:ascii="Calibri" w:eastAsia="Calibri" w:hAnsi="Calibri"/>
                <w:b/>
                <w:bCs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Never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forgets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treatment</w:t>
            </w:r>
            <w:proofErr w:type="spellEnd"/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554815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32 (68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BB09B9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12 (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0CB9B" w14:textId="77777777" w:rsidR="003C38A9" w:rsidRPr="0019634C" w:rsidRDefault="003C38A9" w:rsidP="000C0475">
            <w:pPr>
              <w:tabs>
                <w:tab w:val="left" w:pos="312"/>
              </w:tabs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19634C">
              <w:rPr>
                <w:rFonts w:ascii="Calibri" w:eastAsia="Calibri" w:hAnsi="Calibri"/>
                <w:color w:val="000000"/>
                <w:sz w:val="20"/>
                <w:szCs w:val="20"/>
              </w:rPr>
              <w:t>&gt;0.99</w:t>
            </w:r>
          </w:p>
        </w:tc>
      </w:tr>
    </w:tbl>
    <w:p w14:paraId="223A6073" w14:textId="77777777" w:rsidR="00E41345" w:rsidRPr="003C38A9" w:rsidRDefault="001B4C44">
      <w:pPr>
        <w:rPr>
          <w:lang w:val="en-US"/>
        </w:rPr>
      </w:pPr>
    </w:p>
    <w:sectPr w:rsidR="00E41345" w:rsidRPr="003C3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38A9"/>
    <w:rsid w:val="001B4C44"/>
    <w:rsid w:val="003C38A9"/>
    <w:rsid w:val="005639E0"/>
    <w:rsid w:val="008260B3"/>
    <w:rsid w:val="008E7B6C"/>
    <w:rsid w:val="00933B28"/>
    <w:rsid w:val="00D70E0A"/>
    <w:rsid w:val="00DE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5DD3D"/>
  <w15:chartTrackingRefBased/>
  <w15:docId w15:val="{1A0CA992-9001-4AC8-90E8-8F18EB86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C38A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MA Laurence</dc:creator>
  <cp:keywords/>
  <dc:description/>
  <cp:lastModifiedBy>Poornima Thiruvudaiselvi</cp:lastModifiedBy>
  <cp:revision>2</cp:revision>
  <cp:lastPrinted>2022-12-16T10:57:00Z</cp:lastPrinted>
  <dcterms:created xsi:type="dcterms:W3CDTF">2023-02-11T06:19:00Z</dcterms:created>
  <dcterms:modified xsi:type="dcterms:W3CDTF">2023-02-11T06:19:00Z</dcterms:modified>
</cp:coreProperties>
</file>